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>
      <w:pPr>
        <w:jc w:val="left"/>
        <w:rPr>
          <w:rFonts w:hint="eastAsia" w:ascii="Times New Roman" w:hAnsi="Times New Roman" w:cs="Times New Roman"/>
          <w:color w:val="C00000"/>
          <w:sz w:val="20"/>
          <w:szCs w:val="20"/>
        </w:rPr>
      </w:pPr>
    </w:p>
    <w:p>
      <w:pPr>
        <w:jc w:val="center"/>
        <w:rPr>
          <w:rFonts w:hint="eastAsia" w:ascii="Times New Roman" w:hAnsi="Times New Roman" w:cs="Times New Roman"/>
          <w:color w:val="C00000"/>
          <w:sz w:val="20"/>
          <w:szCs w:val="20"/>
        </w:rPr>
      </w:pPr>
      <w:r>
        <w:rPr>
          <w:rFonts w:hint="eastAsia" w:ascii="Times New Roman" w:hAnsi="Times New Roman" w:cs="Times New Roman"/>
          <w:color w:val="C00000"/>
          <w:sz w:val="20"/>
          <w:szCs w:val="20"/>
        </w:rPr>
        <w:t>TableS1 Clinical information of samples with radiotherapy response information</w:t>
      </w:r>
    </w:p>
    <w:tbl>
      <w:tblPr>
        <w:tblW w:w="11725" w:type="dxa"/>
        <w:jc w:val="center"/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1982"/>
        <w:gridCol w:w="583"/>
        <w:gridCol w:w="1096"/>
        <w:gridCol w:w="1854"/>
        <w:gridCol w:w="1463"/>
        <w:gridCol w:w="1426"/>
        <w:gridCol w:w="1402"/>
        <w:gridCol w:w="113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pl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pons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w_tumor_even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logic_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logic_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logic_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33-AA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ble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I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37-A5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tial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I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43-A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I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52-7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gressive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I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56-7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gressive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IIA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56-7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gressive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IA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56-7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gressive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I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56-8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ble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IB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56-A4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56-A62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58-8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I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58-A46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IIA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66-2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gressive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66-2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I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66-2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II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66-2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II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66-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IIB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68-A59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ble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IIA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70-6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gressive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I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70-6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gressive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85-A4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I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LA-A7S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gressive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I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NC-A5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gressive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II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NC-A5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IIA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NC-A5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gressive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V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NC-A5H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I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NC-A5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tial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IIIA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color w:val="C00000"/>
          <w:sz w:val="20"/>
          <w:szCs w:val="20"/>
        </w:rPr>
      </w:pPr>
    </w:p>
    <w:p>
      <w:pPr>
        <w:jc w:val="left"/>
        <w:rPr>
          <w:rFonts w:hint="eastAsia" w:ascii="Times New Roman" w:hAnsi="Times New Roman" w:cs="Times New Roman"/>
          <w:color w:val="C00000"/>
          <w:sz w:val="20"/>
          <w:szCs w:val="20"/>
        </w:rPr>
      </w:pPr>
    </w:p>
    <w:p>
      <w:pPr>
        <w:jc w:val="center"/>
        <w:rPr>
          <w:rFonts w:hint="eastAsia" w:ascii="Times New Roman" w:hAnsi="Times New Roman" w:cs="Times New Roman"/>
          <w:color w:val="C00000"/>
          <w:sz w:val="20"/>
          <w:szCs w:val="20"/>
        </w:rPr>
      </w:pPr>
      <w:r>
        <w:rPr>
          <w:rFonts w:hint="eastAsia" w:ascii="Times New Roman" w:hAnsi="Times New Roman" w:cs="Times New Roman"/>
          <w:color w:val="C00000"/>
          <w:sz w:val="20"/>
          <w:szCs w:val="20"/>
        </w:rPr>
        <w:t>TableS2 Genes in the red module</w:t>
      </w:r>
    </w:p>
    <w:p>
      <w:pPr>
        <w:jc w:val="left"/>
        <w:rPr>
          <w:rFonts w:hint="eastAsia" w:ascii="Times New Roman" w:hAnsi="Times New Roman" w:cs="Times New Roman"/>
          <w:color w:val="C00000"/>
          <w:sz w:val="20"/>
          <w:szCs w:val="20"/>
        </w:rPr>
      </w:pPr>
    </w:p>
    <w:tbl>
      <w:tblPr>
        <w:tblW w:w="9396" w:type="dxa"/>
        <w:jc w:val="center"/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"/>
        <w:gridCol w:w="1365"/>
        <w:gridCol w:w="681"/>
        <w:gridCol w:w="1740"/>
        <w:gridCol w:w="681"/>
        <w:gridCol w:w="1800"/>
        <w:gridCol w:w="681"/>
        <w:gridCol w:w="19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n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Symbo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n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Symbo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Symbo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nk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Symb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H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NT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J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DHA1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P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LGA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22611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M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88G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G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GE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JEFN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GE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F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366L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1E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M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YAT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230G5.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P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A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5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FF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962G15.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K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981G7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M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P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SS5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H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Y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11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C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RC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O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V3L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B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CDD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F186192.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FH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IN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1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TL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U3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890B15.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F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109L13.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F186192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NF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96B2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NASE1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C-425O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X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AI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AP1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ND5B-AS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G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497E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3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G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771K4.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NP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221N1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F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YHI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GE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169D4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AS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221N1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FN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0orf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IAP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817J15.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D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-97D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54A9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AV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F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498M15.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RC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O3O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KRD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1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9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WH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LR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503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S3-AS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L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554I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4-597A16.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NT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TF22-49D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BL1-AS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D-2311M21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O1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GAT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800A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M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GT3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65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538I12.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RA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112J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21B23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7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2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1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244O19.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60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575H3.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E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N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0012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C-459F4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X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MP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J43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D-2354A18.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DH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400N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D-2311M21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3R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108M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F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13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336A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L22NC03-33B6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1109M24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8orf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D-2554C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D-3162L1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X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T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787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790-AS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I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CE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X2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D-2162K18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X2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DR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879F14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RA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X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571-AS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P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H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4-738P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QP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507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D-2587H24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T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775L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D-3220F14.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A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RSF1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CDD1L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D-2554C21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F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4orf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310H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L14EP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336A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4-806M20.4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HD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2F6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45A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TB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95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5-907D15.4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ERG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VV-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KBP9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LCN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818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C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398B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D-2245F17.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BXO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1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173C1.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J4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B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6-91H8.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B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BE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4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394O4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1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100E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642C5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TE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RP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547D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350D17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D-3064H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933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P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452D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324L17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C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30P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344P13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T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5-1159O4.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03A2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IN2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MT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T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613E4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J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O16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3-333B15.5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DH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HDE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566K19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3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411K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65I12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NAG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R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478J18.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6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8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3-143G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ST1H2BH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M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732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5-875H18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EKH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0043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DIN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27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RN4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88E1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H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S4XP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B-68A7.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NL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1T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17-13I23.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SAP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677M24.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S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3-463N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102K1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253572.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RE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DC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4-737E23.5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J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159F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7F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507-154B1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BM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GE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1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486M2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S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1094H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DR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P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5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94H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ACAT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H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jc w:val="left"/>
        <w:rPr>
          <w:rFonts w:hint="eastAsia" w:ascii="Times New Roman" w:hAnsi="Times New Roman" w:cs="Times New Roman"/>
          <w:color w:val="C00000"/>
          <w:sz w:val="20"/>
          <w:szCs w:val="20"/>
        </w:rPr>
      </w:pPr>
    </w:p>
    <w:p>
      <w:pPr>
        <w:jc w:val="center"/>
        <w:rPr>
          <w:rFonts w:hint="eastAsia" w:ascii="Times New Roman" w:hAnsi="Times New Roman" w:cs="Times New Roman"/>
          <w:color w:val="C00000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color w:val="C00000"/>
          <w:sz w:val="20"/>
          <w:szCs w:val="20"/>
        </w:rPr>
        <w:t>T</w:t>
      </w:r>
      <w:r>
        <w:rPr>
          <w:rFonts w:ascii="Times New Roman" w:hAnsi="Times New Roman" w:cs="Times New Roman"/>
          <w:color w:val="C00000"/>
          <w:sz w:val="20"/>
          <w:szCs w:val="20"/>
        </w:rPr>
        <w:t>able S3</w:t>
      </w:r>
      <w:r>
        <w:rPr>
          <w:rFonts w:ascii="Times New Roman" w:hAnsi="Times New Roman" w:cs="Times New Roman"/>
          <w:sz w:val="20"/>
          <w:szCs w:val="20"/>
        </w:rPr>
        <w:t>. The information of GO analysis based on the identified genes</w:t>
      </w:r>
    </w:p>
    <w:tbl>
      <w:tblPr>
        <w:tblStyle w:val="4"/>
        <w:tblW w:w="86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,"ONTOLOGY","ID","Description","GeneRatio","BgRatio","pvalue","p.adjust","qvalue","geneID","Count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50808,"BP","GO:0050808","synapse organization","12/183","304/17653",8.11909611776156e-05,0.0885964933451525,0.0807864927405441,"PCDHB8/UNC13A/WNT7A/IL1RAPL1/CTNND2/FRMPD4/CDH2/FLRT2/DNER/ARC/L1CAM/GRIN2B",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2207,"BP","GO:0072207","metanephric epithelium development","4/183","27/17653",0.000162747841380891,0.0885964933451525,0.0807864927405441,"CALB1/PAX8/WT1/POU3F3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2070,"BP","GO:0072070","loop of Henle development","3/183","11/17653",0.000170086876620251,0.0885964933451525,0.0807864927405441,"IRX1/IRX2/POU3F3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0644,"BP","GO:0010644","cell communication by electrical coupling","4/183","28/17653",0.000188342571731697,0.0885964933451525,0.0807864927405441,"PKP2/KCNA1/TRDN/RYR2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2017,"BP","GO:0072017","distal tubule development","3/183","12/17653",0.000225054456304738,0.0885964933451525,0.0807864927405441,"CALB1/PAX8/POU3F3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6836,"BP","GO:0006836","neurotransmitter transport","10/183","246/17653",0.000253294945824623,0.0885964933451525,0.0807864927405441,"NTSR1/SLC22A2/UNC13A/GFAP/SLC6A11/SYT16/WNT7A/SLC22A1/TH/SLC6A17",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2414,"BP","GO:0032414","positive regulation of ion transmembrane transporter activity","6/183","88/17653",0.000306490107935272,0.0885964933451525,0.0807864927405441,"NTSR1/KCNA1/LRRC38/TRDN/ARC/RYR2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1656,"BP","GO:0001656","metanephros development","6/183","89/17653",0.000325854251605917,0.0885964933451525,0.0807864927405441,"CALB1/PAX8/IRX1/IRX2/WT1/POU3F3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2001259,"BP","GO:2001259","positive regulation of cation channel activity","5/183","58/17653",0.000332879174794656,0.0885964933451525,0.0807864927405441,"NTSR1/KCNA1/LRRC38/TRDN/ARC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2080,"BP","GO:0072080","nephron tubule development","6/183","92/17653",0.000389750908000549,0.0885964933451525,0.0807864927405441,"CALB1/PAX8/IRX1/IRX2/WT1/POU3F3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0959,"BP","GO:0010959","regulation of metal ion transport","12/183","363/17653",0.000417234491111548,0.0885964933451525,0.0807864927405441,"PKP2/NTSR1/NKAIN4/GCK/KCNA1/KCNS1/DPP6/STC1/LRRC38/ADRA1D/TRDN/RYR2",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61326,"BP","GO:0061326","renal tubule development","6/183","94/17653",0.000437513547383469,0.0885964933451525,0.0807864927405441,"CALB1/PAX8/IRX1/IRX2/WT1/POU3F3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2411,"BP","GO:0032411","positive regulation of transporter activity","6/183","98/17653",0.000546664348491627,0.0964405064575798,0.0879390366442302,"NTSR1/KCNA1/LRRC38/TRDN/ARC/RYR2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51284,"BP","GO:0051284","positive regulation of sequestering of calcium ion","3/183","16/17653",0.000555624317039554,0.0964405064575798,0.0879390366442302,"NTSR1/TRDN/RYR2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3266,"BP","GO:0043266","regulation of potassium ion transport","6/183","101/17653",0.000641576044460509,0.100250006240129,0.0914127195735202,"GCK/KCNA1/KCNS1/DPP6/LRRC38/ADRA1D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50804,"BP","GO:0050804","modulation of chemical synaptic transmission","11/183","335/17653",0.000765098244654521,0.100250006240129,0.0914127195735202,"NTSR1/CALB1/GRIA3/VGF/UNC13A/GFAP/WNT7A/CDH2/ADRA1D/ARC/GRIN2B",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99177,"BP","GO:0099177","regulation of trans-synaptic signaling","11/183","335/17653",0.000765098244654521,0.100250006240129,0.0914127195735202,"NTSR1/CALB1/GRIA3/VGF/UNC13A/GFAP/WNT7A/CDH2/ADRA1D/ARC/GRIN2B",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50806,"BP","GO:0050806","positive regulation of synaptic transmission","7/183","146/17653",0.000829276361236628,0.100250006240129,0.0914127195735202,"NTSR1/CALB1/UNC13A/GFAP/WNT7A/ARC/GRIN2B",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2210,"BP","GO:0072210","metanephric nephron development","4/183","41/17653",0.000838745946001645,0.100250006240129,0.0914127195735202,"PAX8/IRX1/IRX2/WT1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3270,"BP","GO:0043270","positive regulation of ion transport","9/183","240/17653",0.000915947104912251,0.100250006240129,0.0914127195735202,"PKP2/NTSR1/KCNA1/STC1/LRRC38/TRDN/CCK/ARC/RYR2",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2079,"BP","GO:0072079","nephron tubule formation","3/183","19/17653",0.000939680214699637,0.100250006240129,0.0914127195735202,"PAX8/IRX1/IRX2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1654,"BP","GO:0001654","eye development","11/183","344/17653",0.00094952794466252,0.100250006240129,0.0914127195735202,"CALB1/WNT5B/RPE65/ADAMTS18/MYH15/WNT7A/TH/SOX1/RP1L1/WT1/SMOC1",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2009,"BP","GO:0072009","nephron epithelium development","6/183","109/17653",0.00095769333517699,0.100250006240129,0.0914127195735202,"CALB1/PAX8/IRX1/IRX2/WT1/POU3F3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5893,"BP","GO:0015893","drug transport","8/183","195/17653",0.000990123518421026,0.100250006240129,0.0914127195735202,"HBQ1/NTSR1/FOLR3/SLC22A2/SLC13A5/ADRA1D/SLC22A1/SLC6A17",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2234,"BP","GO:0072234","metanephric nephron tubule development","3/183","20/17653",0.00109711482974394,0.106639561451111,0.0972390196467788,"CALB1/PAX8/POU3F3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1903115,"BP","GO:1903115","regulation of actin filament-based movement","4/183","45/17653",0.00119491351018947,0.111678454990785,0.101833722224649,"PKP2/STC1/PDPN/RYR2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1904062,"BP","GO:1904062","regulation of cation transmembrane transport","10/183","302/17653",0.00124155370662853,0.111739833596568,0.101889690154115,"NTSR1/KCNA1/KCNS1/DPP6/LRRC38/ADRA1D/TRDN/ARC/RYR2/NOX5",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2001257,"BP","GO:2001257","regulation of cation channel activity","7/183","159/17653",0.00136320432042242,0.118306660665232,0.107877635131173,"NTSR1/KCNA1/KCNS1/LRRC38/ADRA1D/TRDN/ARC",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5109,"BP","GO:0045109","intermediate filament organization","3/183","22/17653",0.00145966999392733,0.120500357148415,0.109877951829072,"PKP2/NEFH/GFAP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2170,"BP","GO:0072170","metanephric tubule development","3/183","23/17653",0.00166589768406184,0.120500357148415,0.109877951829072,"CALB1/PAX8/POU3F3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2243,"BP","GO:0072243","metanephric nephron epithelium development","3/183","23/17653",0.00166589768406184,0.120500357148415,0.109877951829072,"CALB1/PAX8/POU3F3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86064,"BP","GO:0086064","cell communication by electrical coupling involved in cardiac conduction","3/183","23/17653",0.00166589768406184,0.120500357148415,0.109877951829072,"PKP2/TRDN/RYR2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6937,"BP","GO:0006937","regulation of muscle contraction","7/183","165/17653",0.00168601322759099,0.120500357148415,0.109877951829072,"PKP2/KCNA1/SPX/MYOCD/STC1/ADRA1D/RYR2",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50807,"BP","GO:0050807","regulation of synapse organization","7/183","165/17653",0.00168601322759099,0.120500357148415,0.109877951829072,"WNT7A/IL1RAPL1/FRMPD4/CDH2/FLRT2/ARC/GRIN2B",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1904064,"BP","GO:1904064","positive regulation of cation transmembrane transport","6/183","124/17653",0.00185930935858731,0.12908919261049,0.117709660145152,"NTSR1/KCNA1/LRRC38/TRDN/ARC/RYR2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23061,"BP","GO:0023061","signal release","12/183","435/17653",0.00198440082883613,0.133947055946439,0.122139290780703,"PTPRN/IL11/HNF4A/GCK/SLC22A2/PAX8/VGF/UNC13A/ANO1/SYT16/VIP/WNT7A",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50803,"BP","GO:0050803","regulation of synapse structure or activity","7/183","176/17653",0.00242937626615801,0.155844407711104,0.14210633668264,"WNT7A/IL1RAPL1/FRMPD4/CDH2/FLRT2/ARC/GRIN2B",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4765,"BP","GO:0034765","regulation of ion transmembrane transport","12/183","446/17653",0.00243707304239587,0.155844407711104,0.14210633668264,"NTSR1/KCNA1/KCNS1/DPP6/KCNJ1/LRRC38/ADRA1D/KCNJ12/TRDN/ARC/RYR2/NOX5",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9582,"BP","GO:0009582","detection of abiotic stimulus","6/183","132/17653",0.00254743717255767,0.158724931520901,0.144732935175004,"NPFFR2/NTSR1/KCNA1/RPE65/ANO1/EYS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60993,"BP","GO:0060993","kidney morphogenesis","5/183","92/17653",0.00269265976009701,0.160636275163206,0.146475789135174,"CALB1/PAX8/IRX1/IRX2/WT1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3062,"BP","GO:0043062","extracellular structure organization","11/183","395/17653",0.00282088500508917,0.160636275163206,0.146475789135174,"LAMA3/LAMC2/HAS1/GFAP/MMP20/PDPN/KLK4/SOAT2/WT1/FLRT2/MFAP5",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4767,"BP","GO:0034767","positive regulation of ion transmembrane transport","6/183","136/17653",0.00295584640689431,0.160636275163206,0.146475789135174,"NTSR1/KCNA1/LRRC38/TRDN/ARC/RYR2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22617,"BP","GO:0022617","extracellular matrix disassembly","5/183","94/17653",0.00295615063286451,0.160636275163206,0.146475789135174,"LAMA3/LAMC2/MMP20/PDPN/KLK4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0198,"BP","GO:0030198","extracellular matrix organization","10/183","341/17653",0.00301575175426134,0.160636275163206,0.146475789135174,"LAMA3/LAMC2/HAS1/GFAP/MMP20/PDPN/KLK4/WT1/FLRT2/MFAP5",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2006,"BP","GO:0072006","nephron development","6/183","137/17653",0.00306518592074182,0.160636275163206,0.146475789135174,"CALB1/PAX8/IRX1/IRX2/WT1/POU3F3",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9233,"BP","GO:0019233","sensory perception of pain","5/183","95/17653",0.00309465646774103,0.160636275163206,0.146475789135174,"NTSR1/KCNA1/ANO1/SPX/CCK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2412,"BP","GO:0032412","regulation of ion transmembrane transporter activity","8/183","234/17653",0.00310695676241593,0.160636275163206,0.146475789135174,"NTSR1/KCNA1/KCNS1/LRRC38/ADRA1D/TRDN/ARC/RYR2",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1903522,"BP","GO:1903522","regulation of blood circulation","9/183","290/17653",0.00332981104123841,0.165792838885447,0.1511777889772,"PKP2/SPX/THRB/STC1/ADRA1D/TH/KCNJ12/TRDN/RYR2",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4764,"BP","GO:0034764","positive regulation of transmembrane transport","7/183","187/17653",0.00340307460358049,0.165792838885447,0.1511777889772,"NTSR1/KCNA1/PTH/LRRC38/TRDN/ARC/RYR2",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2073,"BP","GO:0072073","kidney epithelium development","6/183","140/17653",0.00341137528570879,0.165792838885447,0.1511777889772,"CALB1/PAX8/IRX1/IRX2/WT1/POU3F3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22898,"BP","GO:0022898","regulation of transmembrane transporter activity","8/183","240/17653",0.00362240844029967,0.172597108037808,0.157382244929428,"NTSR1/KCNA1/KCNS1/LRRC38/ADRA1D/TRDN/ARC/RYR2",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6813,"BP","GO:0006813","potassium ion transport","8/183","242/17653",0.003808191729041,0.175671279247285,0.160185420322952,"GCK/KCNA1/KCNS1/DPP6/KCNJ1/LRRC38/ADRA1D/KCNJ12",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3010,"BP","GO:0043010","camera-type eye development","9/183","297/17653",0.00389334521998354,0.175671279247285,0.160185420322952,"CALB1/WNT5B/RPE65/MYH15/WNT7A/TH/SOX1/RP1L1/WT1",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8016,"BP","GO:0008016","regulation of heart contraction","8/183","243/17653",0.00390380620549522,0.175671279247285,0.160185420322952,"PKP2/SPX/THRB/STC1/TH/KCNJ12/TRDN/RYR2",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99173,"BP","GO:0099173","postsynapse organization","5/183","102/17653",0.00419845816058515,0.184250430979502,0.168008298553975,"WNT7A/CTNND2/CDH2/ARC/GRIN2B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9954,"BP","GO:0009954","proximal/distal pattern formation","3/183","32/17653",0.00435760137650362,0.184250430979502,0.168008298553975,"SP8/IRX1/IRX2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7588,"BP","GO:0007588","excretion","4/183","64/17653",0.00437541998769887,0.184250430979502,0.168008298553975,"SPX/KCNJ1/STC1/POU3F3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1838,"BP","GO:0071838","cell proliferation in bone marrow","2/183","10/17653",0.00455363402234774,0.184250430979502,0.168008298553975,"HMGA2/PTH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1863,"BP","GO:0071863","regulation of cell proliferation in bone marrow","2/183","10/17653",0.00455363402234774,0.184250430979502,0.168008298553975,"HMGA2/PTH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7189,"BP","GO:0007189","adenylate cyclase-activating G-protein coupled receptor signaling pathway","5/183","104/17653",0.00455956843218807,0.184250430979502,0.168008298553975,"ADCY2/VIP/PTH/GPR78/ADRA1D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51926,"BP","GO:0051926","negative regulation of calcium ion transport","4/183","65/17653",0.00462521658014387,0.184250430979502,0.168008298553975,"NTSR1/STC1/ADRA1D/TRDN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3338,"BP","GO:0003338","metanephros morphogenesis","3/183","33/17653",0.00475721144792801,0.185116707323242,0.16879821048968,"CALB1/PAX8/WT1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5849,"BP","GO:0015849","organic acid transport","9/183","309/17653",0.00503075993363326,0.185116707323242,0.16879821048968,"NTSR1/FOLR3/SLCO1B3/SLC27A6/SLC6A11/SPX/SLC13A5/CCK/SLC6A17",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6942,"BP","GO:0046942","carboxylic acid transport","9/183","309/17653",0.00503075993363326,0.185116707323242,0.16879821048968,"NTSR1/FOLR3/SLCO1B3/SLC27A6/SLC6A11/SPX/SLC13A5/CCK/SLC6A17",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5987,"BP","GO:0045987","positive regulation of smooth muscle contraction","3/183","34/17653",0.00517825715900809,0.185116707323242,0.16879821048968,"SPX/MYOCD/ADRA1D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51930,"BP","GO:0051930","regulation of sensory perception of pain","3/183","34/17653",0.00517825715900809,0.185116707323242,0.16879821048968,"NTSR1/SPX/CCK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51931,"BP","GO:0051931","regulation of sensory perception","3/183","34/17653",0.00517825715900809,0.185116707323242,0.16879821048968,"NTSR1/SPX/CCK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2409,"BP","GO:0032409","regulation of transporter activity","8/183","255/17653",0.00520199185935191,0.185116707323242,0.16879821048968,"NTSR1/KCNA1/KCNS1/LRRC38/ADRA1D/TRDN/ARC/RYR2",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7416,"BP","GO:0007416","synapse assembly","6/183","153/17653",0.00525640033140071,0.185116707323242,0.16879821048968,"PCDHB8/WNT7A/IL1RAPL1/CDH2/FLRT2/DNER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7494,"BP","GO:0007494","midgut development","2/183","11/17653",0.00552775561028719,0.187590928158384,0.171054322622222,"DAB1/FOXL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1581,"BP","GO:0031581","hemidesmosome assembly","2/183","11/17653",0.00552775561028719,0.187590928158384,0.171054322622222,"LAMA3/LAMC2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21987,"BP","GO:0021987","cerebral cortex development","5/183","109/17653",0.00555824972321138,0.187590928158384,0.171054322622222,"TBR1/CDH2/DAB1/TH/POU3F3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97061,"BP","GO:0097061","dendritic spine organization","4/183","70/17653",0.00601865313935115,0.195238523095528,0.178027763099886,"WNT7A/CTNND2/ARC/GRIN2B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9914,"BP","GO:0009914","hormone transport","9/183","318/17653",0.00604158734997446,0.195238523095528,0.178027763099886,"PTPRN/IL11/HNF4A/GCK/PAX8/VGF/ANO1/VIP/SLC22A1",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6171,"BP","GO:0006171","cAMP biosynthetic process","4/183","71/17653",0.0063273063089198,0.195238523095528,0.178027763099886,"NPFFR2/ADCY2/PTH/ADRA1D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3252,"BP","GO:0043252","sodium-independent organic anion transport","3/183","37/17653",0.00657301886944229,0.195238523095528,0.178027763099886,"SLCO1B3/SLC22A2/SLC22A1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8228,"BP","GO:0008228","opsonization","2/183","12/17653",0.00658829584108368,0.195238523095528,0.178027763099886,"CRP/PTX3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0623,"BP","GO:0010623","programmed cell death involved in cell development","2/183","12/17653",0.00658829584108368,0.195238523095528,0.178027763099886,"IL1A/DNASE1L3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5740,"BP","GO:0015740","C4-dicarboxylate transport","2/183","12/17653",0.00658829584108368,0.195238523095528,0.178027763099886,"NTSR1/SLC13A5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2096,"BP","GO:0032096","negative regulation of response to food","2/183","12/17653",0.00658829584108368,0.195238523095528,0.178027763099886,"SPX/CCK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2099,"BP","GO:0032099","negative regulation of appetite","2/183","12/17653",0.00658829584108368,0.195238523095528,0.178027763099886,"SPX/CCK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4793,"BP","GO:0044793","negative regulation by host of viral process","2/183","12/17653",0.00658829584108368,0.195238523095528,0.178027763099886,"CRP/PTX3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60291,"BP","GO:0060291","long-term synaptic potentiation","4/183","73/17653",0.00697576488881375,0.196176651233695,0.178883192916148,"CALB1/GFAP/ARC/GRIN2B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2078,"BP","GO:0072078","nephron tubule morphogenesis","4/183","73/17653",0.00697576488881375,0.196176651233695,0.178883192916148,"PAX8/IRX1/IRX2/WT1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106027,"BP","GO:0106027","neuron projection organization","4/183","73/17653",0.00697576488881375,0.196176651233695,0.178883192916148,"WNT7A/CTNND2/ARC/GRIN2B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21543,"BP","GO:0021543","pallium development","6/183","163/17653",0.00710797170066946,0.196176651233695,0.178883192916148,"KCNA1/TBR1/CDH2/DAB1/TH/POU3F3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2088,"BP","GO:0072088","nephron epithelium morphogenesis","4/183","75/17653",0.00766670765012695,0.196176651233695,0.178883192916148,"PAX8/IRX1/IRX2/WT1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5697,"BP","GO:0015697","quaternary ammonium group transport","2/183","13/17653",0.0077333782635215,0.196176651233695,0.178883192916148,"SLC22A2/SLC22A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5812,"BP","GO:0015812","gamma-aminobutyric acid transport","2/183","13/17653",0.0077333782635215,0.196176651233695,0.178883192916148,"NTSR1/SLC6A1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2574,"BP","GO:0042574","retinal metabolic process","2/183","13/17653",0.0077333782635215,0.196176651233695,0.178883192916148,"RPE65/CYP27C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60732,"BP","GO:0060732","positive regulation of inositol phosphate biosynthetic process","2/183","13/17653",0.0077333782635215,0.196176651233695,0.178883192916148,"NTSR1/PTH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0307,"BP","GO:0070307","lens fiber cell development","2/183","13/17653",0.0077333782635215,0.196176651233695,0.178883192916148,"WNT5B/WNT7A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2044,"BP","GO:0072044","collecting duct development","2/183","13/17653",0.0077333782635215,0.196176651233695,0.178883192916148,"CALB1/PAX8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3002,"BP","GO:0003002","regionalization","9/183","333/17653",0.00806669469909253,0.196176651233695,0.178883192916148,"PAX8/TBR1/WNT7A/SP8/IRX1/IRX2/SOX1/WT1/ARC",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0769,"BP","GO:0010769","regulation of cell morphogenesis involved in differentiation","8/183","275/17653",0.00806989718767354,0.196176651233695,0.178883192916148,"TBR1/WNT7A/PDPN/IL1RAPL1/CDH2/DAB1/ARC/L1CAM",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60047,"BP","GO:0060047","heart contraction","8/183","275/17653",0.00806989718767354,0.196176651233695,0.178883192916148,"PKP2/SPX/THRB/STC1/TH/KCNJ12/TRDN/RYR2",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7409,"BP","GO:0007409","axonogenesis","11/183","456/17653",0.00813175213069951,0.196176651233695,0.178883192916148,"NEFH/TBR1/WNT7A/LRRC38/NTNG1/CDH2/NPTX1/DAB1/FLRT2/CCK/L1CAM",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1659,"BP","GO:0001659","temperature homeostasis","3/183","40/17653",0.00817085946886843,0.196176651233695,0.178883192916148,"NTSR1/IL1A/CIDEA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86004,"BP","GO:0086004","regulation of cardiac muscle cell contraction","3/183","40/17653",0.00817085946886843,0.196176651233695,0.178883192916148,"PKP2/STC1/RYR2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8167,"BP","GO:0048167","regulation of synaptic plasticity","6/183","168/17653",0.00819260333846577,0.196176651233695,0.178883192916148,"CALB1/VGF/UNC13A/GFAP/ARC/GRIN2B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61333,"BP","GO:0061333","renal tubule morphogenesis","4/183","77/17653",0.00840123648743545,0.196176651233695,0.178883192916148,"PAX8/IRX1/IRX2/WT1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2028,"BP","GO:0072028","nephron morphogenesis","4/183","77/17653",0.00840123648743545,0.196176651233695,0.178883192916148,"PAX8/IRX1/IRX2/WT1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3015,"BP","GO:0003015","heart process","8/183","278/17653",0.00858598959284514,0.196176651233695,0.178883192916148,"PKP2/SPX/THRB/STC1/TH/KCNJ12/TRDN/RYR2",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5711,"BP","GO:0015711","organic anion transport","11/183","460/17653",0.00865022632712864,0.196176651233695,0.178883192916148,"NTSR1/FOLR3/SLCO1B3/SLC22A2/SLC27A6/SLC6A11/SPX/SLC13A5/SLC22A1/CCK/SLC6A17",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1570,"BP","GO:0001570","vasculogenesis","4/183","78/17653",0.00878517869098056,0.196176651233695,0.178883192916148,"MYOCD/WNT7A/XDH/WT1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6855,"BP","GO:0006855","drug transmembrane transport","4/183","78/17653",0.00878517869098056,0.196176651233695,0.178883192916148,"NTSR1/SLC22A2/SLC13A5/SLC22A1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4048,"BP","GO:0014048","regulation of glutamate secretion","2/183","14/17653",0.00896115567363791,0.196176651233695,0.178883192916148,"NTSR1/CCK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2105,"BP","GO:0032105","negative regulation of response to extracellular stimulus","2/183","14/17653",0.00896115567363791,0.196176651233695,0.178883192916148,"SPX/CCK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2108,"BP","GO:0032108","negative regulation of response to nutrient levels","2/183","14/17653",0.00896115567363791,0.196176651233695,0.178883192916148,"SPX/CCK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2216,"BP","GO:0072216","positive regulation of metanephros development","2/183","14/17653",0.00896115567363791,0.196176651233695,0.178883192916148,"PAX8/WT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2488,"BP","GO:0072488","ammonium transmembrane transport","2/183","14/17653",0.00896115567363791,0.196176651233695,0.178883192916148,"SLC22A2/SLC22A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5872,"BP","GO:0015872","dopamine transport","3/183","42/17653",0.00935202685375089,0.20110995800544,0.183381616461534,"SLC22A2/ADRA1D/SLC22A1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2461,"BP","GO:0042461","photoreceptor cell development","3/183","42/17653",0.00935202685375089,0.20110995800544,0.183381616461534,"RPE65/TH/RP1L1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5104,"BP","GO:0045104","intermediate filament cytoskeleton organization","3/183","43/17653",0.00997799497100568,0.202891362670704,0.185005985887733,"PKP2/NEFH/GFAP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1903170,"BP","GO:1903170","negative regulation of calcium ion transmembrane transport","3/183","43/17653",0.00997799497100568,0.202891362670704,0.185005985887733,"NTSR1/ADRA1D/TRDN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1901379,"BP","GO:1901379","regulation of potassium ion transmembrane transport","4/183","81/17653",0.0100052513011682,0.202891362670704,0.185005985887733,"KCNA1/KCNS1/DPP6/LRRC38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0919,"BP","GO:0010919","regulation of inositol phosphate biosynthetic process","2/183","15/17653",0.0102698097154307,0.202891362670704,0.185005985887733,"NTSR1/PTH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5725,"BP","GO:0045725","positive regulation of glycogen biosynthetic process","2/183","15/17653",0.0102698097154307,0.202891362670704,0.185005985887733,"GCK/PTH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50961,"BP","GO:0050961","detection of temperature stimulus involved in sensory perception","2/183","15/17653",0.0102698097154307,0.202891362670704,0.185005985887733,"NTSR1/ANO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50965,"BP","GO:0050965","detection of temperature stimulus involved in sensory perception of pain","2/183","15/17653",0.0102698097154307,0.202891362670704,0.185005985887733,"NTSR1/ANO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51280,"BP","GO:0051280","negative regulation of release of sequestered calcium ion into cytosol","2/183","15/17653",0.0102698097154307,0.202891362670704,0.185005985887733,"NTSR1/TRDN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51957,"BP","GO:0051957","positive regulation of amino acid transport","2/183","15/17653",0.0102698097154307,0.202891362670704,0.185005985887733,"NTSR1/CCK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1903818,"BP","GO:1903818","positive regulation of voltage-gated potassium channel activity","2/183","15/17653",0.0102698097154307,0.202891362670704,0.185005985887733,"KCNA1/LRRC38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5103,"BP","GO:0045103","intermediate filament-based process","3/183","44/17653",0.010627787694377,0.208270355623678,0.189910807272186,"PKP2/NEFH/GFAP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9581,"BP","GO:0009581","detection of external stimulus","5/183","129/17653",0.0111078615131566,0.212672503448077,0.19392489484869,"NTSR1/KCNA1/RPE65/ANO1/EYS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5837,"BP","GO:0015837","amine transport","4/183","84/17653",0.0113302512211332,0.212672503448077,0.19392489484869,"NTSR1/ADRA1D/TH/CCK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6936,"BP","GO:0006936","muscle contraction","9/183","352/17653",0.0113307172543123,0.212672503448077,0.19392489484869,"PKP2/KCNA1/SPX/MYOCD/STC1/ADRA1D/KCNJ12/TRDN/RYR2",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7379,"BP","GO:0007379","segment specification","2/183","16/17653",0.0116575504866294,0.212672503448077,0.19392489484869,"IRX1/IRX2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5988,"BP","GO:0035988","chondrocyte proliferation","2/183","16/17653",0.0116575504866294,0.212672503448077,0.19392489484869,"HMGA2/STC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8535,"BP","GO:0048535","lymph node development","2/183","16/17653",0.0116575504866294,0.212672503448077,0.19392489484869,"NKX2-3/PDPN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50908,"BP","GO:0050908","detection of light stimulus involved in visual perception","2/183","16/17653",0.0116575504866294,0.212672503448077,0.19392489484869,"RPE65/EYS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50962,"BP","GO:0050962","detection of light stimulus involved in sensory perception","2/183","16/17653",0.0116575504866294,0.212672503448077,0.19392489484869,"RPE65/EYS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0875,"BP","GO:0070875","positive regulation of glycogen metabolic process","2/183","16/17653",0.0116575504866294,0.212672503448077,0.19392489484869,"GCK/PTH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7215,"BP","GO:0007215","glutamate receptor signaling pathway","4/183","85/17653",0.0117957779473811,0.212672503448077,0.19392489484869,"GRIA3/UNC13A/ARC/GRIN2B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5471,"BP","GO:0045471","response to ethanol","5/183","131/17653",0.0118151390804487,0.212672503448077,0.19392489484869,"CSF3/PTH/ADRA1D/TH/GRIN2B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8565,"BP","GO:0048565","digestive tract development","5/183","133/17653",0.0125524589403403,0.222335991656326,0.202736522606266,"NKX2-3/GATA5/MYOCD/DAB1/FOXL1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99504,"BP","GO:0099504","synaptic vesicle cycle","5/183","133/17653",0.0125524589403403,0.222335991656326,0.202736522606266,"UNC13A/SYT16/WNT7A/CDH2/TH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7611,"BP","GO:0007611","learning or memory","7/183","240/17653",0.0127238482568054,0.222335991656326,0.202736522606266,"NTSR1/CALB1/TBR1/AFF2/TH/ARC/GRIN2B",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6835,"BP","GO:0006835","dicarboxylic acid transport","4/183","87/17653",0.0127632820572192,0.222335991656326,0.202736522606266,"NTSR1/FOLR3/SLC13A5/CCK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7342,"BP","GO:0007342","fusion of sperm to egg plasma membrane involved in single fertilization","2/183","17/17653",0.0131226161494697,0.222335991656326,0.202736522606266,"FOLR3/NOX5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90185,"BP","GO:0090185","negative regulation of kidney development","2/183","17/17653",0.0131226161494697,0.222335991656326,0.202736522606266,"PAX8/WT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99068,"BP","GO:0099068","postsynapse assembly","2/183","17/17653",0.0131226161494697,0.222335991656326,0.202736522606266,"WNT7A/CDH2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7389,"BP","GO:0007389","pattern specification process","10/183","424/17653",0.0131835400952617,0.222335991656326,0.202736522606266,"PAX8/TBR1/WNT7A/STC1/SP8/IRX1/IRX2/SOX1/WT1/ARC",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90257,"BP","GO:0090257","regulation of muscle system process","7/183","242/17653",0.0132669624650894,0.222335991656326,0.202736522606266,"PKP2/KCNA1/SPX/MYOCD/STC1/ADRA1D/RYR2",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98742,"BP","GO:0098742","cell-cell adhesion via plasma-membrane adhesion molecules","7/183","242/17653",0.0132669624650894,0.222335991656326,0.202736522606266,"PCDHB8/CDH12/IL1RAPL1/CDH2/DAB1/PCDH9/PCDHA11",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0072,"BP","GO:0030072","peptide hormone secretion","7/183","243/17653",0.0135446832016028,0.225435480684211,0.205562783989718,"PTPRN/HNF4A/GCK/PAX8/VGF/ANO1/VIP",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0900,"BP","GO:0030900","forebrain development","9/183","366/17653",0.0143068280785861,0.234286200116348,0.213633290554434,"KCNA1/TBR1/WNT7A/CDH2/DAB1/TH/SOX1/PCDH9/POU3F3",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2095,"BP","GO:0032095","regulation of response to food","2/183","18/17653",0.0146632725464097,0.234286200116348,0.213633290554434,"SPX/CCK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1371,"BP","GO:0071371","cellular response to gonadotropin stimulus","2/183","18/17653",0.0146632725464097,0.234286200116348,0.213633290554434,"PAX8/WT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90330,"BP","GO:0090330","regulation of platelet aggregation","2/183","18/17653",0.0146632725464097,0.234286200116348,0.213633290554434,"ADAMTS18/PDPN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98911,"BP","GO:0098911","regulation of ventricular cardiac muscle cell action potential","2/183","18/17653",0.0146632725464097,0.234286200116348,0.213633290554434,"PKP2/RYR2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6879,"BP","GO:0046879","hormone secretion","8/183","306/17653",0.0146686103363273,0.234286200116348,0.213633290554434,"PTPRN/IL11/HNF4A/GCK/PAX8/VGF/ANO1/VIP",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61564,"BP","GO:0061564","axon development","11/183","497/17653",0.0147513533406589,0.234286200116348,0.213633290554434,"NEFH/TBR1/WNT7A/LRRC38/NTNG1/CDH2/NPTX1/DAB1/FLRT2/CCK/L1CAM",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5933,"BP","GO:0045933","positive regulation of muscle contraction","3/183","50/17653",0.015034889522743,0.237238841170555,0.216325648977266,"SPX/MYOCD/ADRA1D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1505,"BP","GO:0001505","regulation of neurotransmitter levels","8/183","308/17653",0.0151987763703861,0.238277590838956,0.217272830286334,"NTSR1/SLC22A2/UNC13A/GFAP/SYT16/WNT7A/PTX3/TH",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60997,"BP","GO:0060997","dendritic spine morphogenesis","3/183","51/17653",0.0158552075711175,0.245683758722797,0.224026126104175,"WNT7A/CTNND2/ARC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7617,"BP","GO:0007617","mating behavior","2/183","19/17653",0.0162778128207285,0.245683758722797,0.224026126104175,"THRB/TH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0523,"BP","GO:0010523","negative regulation of calcium ion transport into cytosol","2/183","19/17653",0.0162778128207285,0.245683758722797,0.224026126104175,"NTSR1/TRDN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6048,"BP","GO:0016048","detection of temperature stimulus","2/183","19/17653",0.0162778128207285,0.245683758722797,0.224026126104175,"NTSR1/ANO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23019,"BP","GO:0023019","signal transduction involved in regulation of gene expression","2/183","19/17653",0.0162778128207285,0.245683758722797,0.224026126104175,"HNF4A/FGF5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99054,"BP","GO:0099054","presynapse assembly","2/183","19/17653",0.0162778128207285,0.245683758722797,0.224026126104175,"WNT7A/IL1RAPL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0676,"BP","GO:0010676","positive regulation of cellular carbohydrate metabolic process","3/183","52/17653",0.0167002769312526,0.249087464629769,0.227129786894374,"NTSR1/GCK/PTH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1764,"BP","GO:0001764","neuron migration","5/183","143/17653",0.0167083361047952,0.249087464629769,0.227129786894374,"DAB1/SOX1/FLRT2/CCK/DNER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5249,"BP","GO:0035249","synaptic transmission, glutamatergic","4/183","95/17653",0.017134007193055,0.25387583828734,0.23149605353903,"GRIA3/UNC13A/CDH2/ADRA1D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98900,"BP","GO:0098900","regulation of action potential","3/183","53/17653",0.01757016111146,0.256787491834918,0.234151037605589,"PKP2/NTSR1/RYR2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55123,"BP","GO:0055123","digestive system development","5/183","145/17653",0.017636893210428,0.256787491834918,0.234151037605589,"NKX2-3/GATA5/MYOCD/DAB1/FOXL1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7188,"BP","GO:0007188","adenylate cyclase-modulating G-protein coupled receptor signaling pathway","6/183","199/17653",0.0177005373675024,0.256787491834918,0.234151037605589,"ADCY2/AKAP12/VIP/PTH/GPR78/ADRA1D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6309,"BP","GO:0006309","apoptotic DNA fragmentation","2/183","20/17653",0.017964557041949,0.256787491834918,0.234151037605589,"DNASE1L3/CIDEA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60231,"BP","GO:0060231","mesenchymal to epithelial transition","2/183","20/17653",0.017964557041949,0.256787491834918,0.234151037605589,"PAX8/WT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1711,"BP","GO:0071711","basement membrane organization","2/183","20/17653",0.017964557041949,0.256787491834918,0.234151037605589,"LAMC2/FLRT2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2062,"BP","GO:0002062","chondrocyte differentiation","4/183","97/17653",0.0183555055911841,0.259324875503357,0.236464744611032,"WNT5B/HMGA2/PTH/WNT7A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51591,"BP","GO:0051591","response to cAMP","4/183","97/17653",0.0183555055911841,0.259324875503357,0.236464744611032,"PTPRN/VGF/STC1/WT1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5165,"BP","GO:0045165","cell fate commitment","7/183","259/17653",0.0185744594789313,0.259744871884971,0.23684771727003,"WNT5B/GATA5/TBR1/WNT7A/PDPN/SOX1/WT1",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4074,"BP","GO:0014074","response to purine-containing compound","5/183","147/17653",0.0185990155176893,0.259744871884971,0.23684771727003,"PTPRN/VGF/STC1/WT1/RYR2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61005,"BP","GO:0061005","cell differentiation involved in kidney development","3/183","55/17653",0.0193845749937121,0.263319230557912,0.240106987361666,"PAX8/WT1/POU3F3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86065,"BP","GO:0086065","cell communication involved in cardiac conduction","3/183","55/17653",0.0193845749937121,0.263319230557912,0.240106987361666,"PKP2/TRDN/RYR2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9933,"BP","GO:0019933","cAMP-mediated signaling","5/183","149/17653",0.0195951449197981,0.263319230557912,0.240106987361666,"ADCY2/VIP/PTH/GPR78/ADRA1D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5874,"BP","GO:0015874","norepinephrine transport","2/183","21/17653",0.0197218518360247,0.263319230557912,0.240106987361666,"SLC22A2/SLC22A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50951,"BP","GO:0050951","sensory perception of temperature stimulus","2/183","21/17653",0.0197218518360247,0.263319230557912,0.240106987361666,"NTSR1/ANO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60065,"BP","GO:0060065","uterus development","2/183","21/17653",0.0197218518360247,0.263319230557912,0.240106987361666,"MYOCD/WNT7A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99172,"BP","GO:0099172","presynapse organization","2/183","21/17653",0.0197218518360247,0.263319230557912,0.240106987361666,"WNT7A/IL1RAPL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1902932,"BP","GO:1902932","positive regulation of alcohol biosynthetic process","2/183","21/17653",0.0197218518360247,0.263319230557912,0.240106987361666,"NTSR1/PTH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0817,"BP","GO:0030817","regulation of cAMP biosynthetic process","3/183","57/17653",0.0212987492626859,0.28151510832887,0.256698853381967,"NPFFR2/PTH/ADRA1D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51048,"BP","GO:0051048","negative regulation of secretion","6/183","208/17653",0.0214813436973693,0.28151510832887,0.256698853381967,"IL11/IL13RA2/SPX/NLRP7/IL1RAPL1/CIDEA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6135,"BP","GO:0046135","pyrimidine nucleoside catabolic process","2/183","22/17653",0.0215480700202345,0.28151510832887,0.256698853381967,"NT5E/CDA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61213,"BP","GO:0061213","positive regulation of mesonephros development","2/183","22/17653",0.0215480700202345,0.28151510832887,0.256698853381967,"PAX8/WT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5821,"BP","GO:0035821","modification of morphology or physiology of other organism","5/183","153/17653",0.0216911108410795,0.281868445688894,0.257021043177441,"APOL1/CRP/HMGA2/PTX3/RNASE7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51051,"BP","GO:0051051","negative regulation of transport","10/183","460/17653",0.0219221421797422,0.281908098388954,0.257057200393654,"IL11/NTSR1/IL13RA2/SPX/STC1/NLRP7/IL1RAPL1/ADRA1D/CIDEA/TRDN",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6530,"BP","GO:0046530","photoreceptor cell differentiation","3/183","58/17653",0.0222932970599605,0.281908098388954,0.257057200393654,"RPE65/TH/RP1L1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99175,"BP","GO:0099175","regulation of postsynapse organization","3/183","58/17653",0.0222932970599605,0.281908098388954,0.257057200393654,"CDH2/ARC/GRIN2B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52652,"BP","GO:0052652","cyclic purine nucleotide metabolic process","4/183","103/17653",0.0223391702818039,0.281908098388954,0.257057200393654,"NPFFR2/ADCY2/PTH/ADRA1D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1804,"BP","GO:0071804","cellular potassium ion transport","6/183","210/17653",0.0223902316827441,0.281908098388954,0.257057200393654,"KCNA1/KCNS1/DPP6/KCNJ1/LRRC38/KCNJ12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1805,"BP","GO:0071805","potassium ion transmembrane transport","6/183","210/17653",0.0223902316827441,0.281908098388954,0.257057200393654,"KCNA1/KCNS1/DPP6/KCNJ1/LRRC38/KCNJ12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9190,"BP","GO:0009190","cyclic nucleotide biosynthetic process","4/183","104/17653",0.0230503543557885,0.288723510745186,0.263271817248697,"NPFFR2/ADCY2/PTH/ADRA1D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1901016,"BP","GO:1901016","regulation of potassium ion transmembrane transporter activity","3/183","59/17653",0.0233128266479047,0.288868596841121,0.263404113645467,"KCNA1/KCNS1/LRRC38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4062,"BP","GO:0044062","regulation of excretion","2/183","23/17653",0.0234416102427271,0.288868596841121,0.263404113645467,"SPX/STC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2215,"BP","GO:0072215","regulation of metanephros development","2/183","23/17653",0.0234416102427271,0.288868596841121,0.263404113645467,"PAX8/WT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7218,"BP","GO:0007218","neuropeptide signaling pathway","4/183","105/17653",0.0237751931556478,0.288868596841121,0.263404113645467,"NPFFR2/NTSR1/SORCS1/ECEL1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5446,"BP","GO:0045446","endothelial cell differentiation","4/183","105/17653",0.0237751931556478,0.288868596841121,0.263404113645467,"WNT7A/XDH/STC1/PDPN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6058,"BP","GO:0046058","cAMP metabolic process","4/183","105/17653",0.0237751931556478,0.288868596841121,0.263404113645467,"NPFFR2/ADCY2/PTH/ADRA1D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8645,"BP","GO:0048645","animal organ formation","3/183","60/17653",0.0243573326561562,0.29339060248213,0.267527493274803,"PAX8/TBR1/WT1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7156,"BP","GO:0007156","homophilic cell adhesion via plasma membrane adhesion molecules","5/183","158/17653",0.0245095853102355,0.29339060248213,0.267527493274803,"PCDHB8/CDH12/CDH2/PCDH9/PCDHA11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5718,"BP","GO:0015718","monocarboxylic acid transport","5/183","158/17653",0.0245095853102355,0.29339060248213,0.267527493274803,"NTSR1/SLCO1B3/SLC27A6/SLC6A11/SPX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2098,"BP","GO:0032098","regulation of appetite","2/183","24/17653",0.0254008966266602,0.296750859628771,0.270591535420647,"SPX/CCK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2104,"BP","GO:0032104","regulation of response to extracellular stimulus","2/183","24/17653",0.0254008966266602,0.296750859628771,0.270591535420647,"SPX/CCK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2107,"BP","GO:0032107","regulation of response to nutrient levels","2/183","24/17653",0.0254008966266602,0.296750859628771,0.270591535420647,"SPX/CCK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97186,"BP","GO:0097186","amelogenesis","2/183","24/17653",0.0254008966266602,0.296750859628771,0.270591535420647,"MMP20/KLK4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1901018,"BP","GO:1901018","positive regulation of potassium ion transmembrane transporter activity","2/183","24/17653",0.0254008966266602,0.296750859628771,0.270591535420647,"KCNA1/LRRC38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50890,"BP","GO:0050890","cognition","7/183","277/17653",0.0256594164707531,0.29738469871808,0.271169500022334,"NTSR1/CALB1/TBR1/AFF2/TH/ARC/GRIN2B",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9935,"BP","GO:0019935","cyclic-nucleotide-mediated signaling","5/183","160/17653",0.0256999122348958,0.29738469871808,0.271169500022334,"ADCY2/VIP/PTH/GPR78/ADRA1D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8593,"BP","GO:0048593","camera-type eye morphogenesis","4/183","108/17653",0.0260321521973555,0.297796721464555,0.271545201941906,"CALB1/RPE65/TH/SOX1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51928,"BP","GO:0051928","positive regulation of calcium ion transport","4/183","108/17653",0.0260321521973555,0.297796721464555,0.271545201941906,"NTSR1/STC1/TRDN/RYR2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3500,"BP","GO:0033500","carbohydrate homeostasis","6/183","218/17653",0.0262847048218115,0.297796721464555,0.271545201941906,"PTPRN/HNF4A/GCK/VGF/ANO1/TH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2593,"BP","GO:0042593","glucose homeostasis","6/183","218/17653",0.0262847048218115,0.297796721464555,0.271545201941906,"PTPRN/HNF4A/GCK/VGF/ANO1/TH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9932,"BP","GO:0019932","second-messenger-mediated signaling","8/183","342/17653",0.0264733818724453,0.297796721464555,0.271545201941906,"ADCY2/VIP/PTH/GPR78/ADRA1D/TRDN/RYR2/GRIN2B",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5909,"BP","GO:0015909","long-chain fatty acid transport","3/183","62/17653",0.026521208663761,0.297796721464555,0.271545201941906,"NTSR1/SLC27A6/SPX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2507,"BP","GO:0072507","divalent inorganic cation homeostasis","10/183","475/17653",0.0265933697768759,0.297796721464555,0.271545201941906,"NTSR1/CALB1/KCNA1/PLCZ1/PTH/STC1/ADRA1D/TRDN/RYR2/GRIN2B",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1012,"CC","GO:0031012","extracellular matrix","17/192","479/18698",9.57668693563308e-06,0.00218348462132434,0.00187501449476606,"LAMA3/LAMC2/WNT5B/RTBDN/MMP20/ADAMTS18/TINAGL1/LEFTY2/WNT7A/LRRC38/COL22A1/CDH2/FLRT2/MFAP5/SMOC1/L1CAM/MMP28",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5578,"CC","GO:0005578","proteinaceous extracellular matrix","13/192","375/18698",0.000139312048051891,0.0117545602724631,0.0100939437242758,"LAMA3/LAMC2/WNT5B/RTBDN/MMP20/ADAMTS18/WNT7A/LRRC38/COL22A1/FLRT2/MFAP5/SMOC1/MMP28",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98793,"CC","GO:0098793","presynapse","13/192","379/18698",0.000154665266742936,0.0117545602724631,0.0100939437242758,"PTPRN/NTSR1/CALB1/KCNA1/SLC22A2/UNC13A/WNT7A/CDH2/ADRA1D/TH/KCTD8/CCK/SLC6A17",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3679,"CC","GO:0043679","axon terminus","7/192","123/18698",0.000281024394379716,0.0160183904796438,0.0137554045670072,"PTPRN/NTSR1/CALB1/KCNA1/UNC13A/TH/CCK",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4703,"CC","GO:0034703","cation channel complex","9/192","217/18698",0.000418581273235036,0.017714233441205,0.0152116686060209,"KCNA1/KCNS1/GRIA3/DPP6/KCNJ1/LRRC38/TRDN/RYR2/GRIN2B",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150034,"CC","GO:0150034","distal axon","10/192","268/18698",0.000466164037926448,0.017714233441205,0.0152116686060209,"STMN4/PTPRN/NTSR1/CALB1/KCNA1/UNC13A/TH/PCDH9/CCK/L1CAM",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4306,"CC","GO:0044306","neuron projection terminus","7/192","139/18698",0.000588438090183811,0.0191662692231298,0.0164585691389758,"PTPRN/NTSR1/CALB1/KCNA1/UNC13A/TH/CCK",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3195,"CC","GO:0043195","terminal bouton","5/192","71/18698",0.000815117063069268,0.0232308362974742,0.0199489175961689,"NTSR1/CALB1/UNC13A/TH/CCK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4702,"CC","GO:0034702","ion channel complex","10/192","296/18698",0.00100064376581226,0.0253496420672438,0.0217683906948631,"KCNA1/KCNS1/GRIA3/DPP6/ANO1/KCNJ1/LRRC38/TRDN/RYR2/GRIN2B",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3204,"CC","GO:0043204","perikaryon","6/192","118/18698",0.00137949015996858,0.0314523756472836,0.0270089652372795,"PTPRN/NTSR1/KCNA1/CTNND2/TH/CCK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1902495,"CC","GO:1902495","transmembrane transporter complex","10/192","321/18698",0.00182976682839067,0.0379260760793703,0.0325680985723124,"KCNA1/KCNS1/GRIA3/DPP6/ANO1/KCNJ1/LRRC38/TRDN/RYR2/GRIN2B",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1990351,"CC","GO:1990351","transporter complex","10/192","329/18698",0.00218959510411327,0.0416023069781522,0.0357249727513218,"KCNA1/KCNS1/GRIA3/DPP6/ANO1/KCNJ1/LRRC38/TRDN/RYR2/GRIN2B",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3025,"CC","GO:0043025","neuronal cell body","12/192","449/18698",0.00240002876343717,0.0420928121587443,0.0361461821861793,"PTPRN/NTSR1/CALB1/KCNA1/BRINP3/CTNND2/DAB1/TH/CCK/DNER/ARC/L1CAM",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8076,"CC","GO:0008076","voltage-gated potassium channel complex","5/192","92/18698",0.00258978538011329,0.042176504761845,0.0362180511805317,"KCNA1/KCNS1/DPP6/KCNJ1/LRRC38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4705,"CC","GO:0034705","potassium channel complex","5/192","99/18698",0.0035562622577667,0.0516223328573098,0.0443294271073852,"KCNA1/KCNS1/DPP6/KCNJ1/LRRC38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3267,"CC","GO:0033267","axon part","10/192","353/18698",0.00362261984963578,0.0516223328573098,0.0443294271073852,"STMN4/PTPRN/NTSR1/CALB1/KCNA1/UNC13A/TH/PCDH9/CCK/L1CAM",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99634,"CC","GO:0099634","postsynaptic specialization membrane","3/192","34/18698",0.00504694743728959,0.0666283722014134,0.0572154996743439,"GRIA3/CDH2/GRIN2B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4291,"CC","GO:0044291","cell-cell contact zone","4/192","68/18698",0.00526013464748001,0.0666283722014134,0.0572154996743439,"PKP2/CDH2/PCDH9/AJAP1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98794,"CC","GO:0098794","postsynapse","11/192","450/18698",0.00695142401917023,0.0834170882300427,0.0716324026352167,"NEFH/NTSR1/CALB1/GRIA3/IL1RAPL1/FRMPD4/CDH2/DAB1/KCTD8/ARC/GRIN2B",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2734,"CC","GO:0042734","presynaptic membrane","4/192","79/18698",0.00889688563347772,0.101424496221646,0.0870958277803609,"KCNA1/UNC13A/CDH2/KCTD8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98984,"CC","GO:0098984","neuron to neuron synapse","7/192","235/18698",0.0109260516367129,0.118625703484311,0.101866947590406,"NEFH/NTSR1/GRIA3/CDH2/DAB1/ARC/GRIN2B",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5788,"CC","GO:0005788","endoplasmic reticulum lumen","8/192","297/18698",0.011847772122588,0.12278600199773,0.105439503100544,"APOL1/WNT5B/VGF/ERP27/WNT7A/COL22A1/CDH2/TRDN",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6658,"CC","GO:0046658","anchored component of plasma membrane","3/192","48/18698",0.0131386379271604,0.130243889017069,0.111843782812441,"FOLR3/RTBDN/NTNG1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1362,"CC","GO:0031362","anchored component of external side of plasma membrane","2/192","18/18698",0.0144049517438109,0.136847041566204,0.1175140800153,"FOLR3/RTBDN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97060,"CC","GO:0097060","synaptic membrane","8/192","317/18698",0.0169237761028735,0.154344838058207,0.132539888637241,"KCNA1/GRIA3/UNC13A/IL1RAPL1/CDH2/KCTD8/ARC/GRIN2B",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1904724,"CC","GO:1904724","tertiary granule lumen","3/192","55/18698",0.0189187809425841,0.163635657497039,0.140518154637346,"FOLR3/CDA/PTX3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5605,"CC","GO:0005605","basal lamina","2/192","21/18698",0.0193779068088598,0.163635657497039,0.140518154637346,"LAMA3/LAMC2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6323,"CC","GO:0016323","basolateral plasma membrane","6/192","210/18698",0.0215285336571928,0.175303774065712,0.150537866926235,"SLCO1B3/SLC14A1/PDPN/CDH2/SLC22A1/AJAP1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1233,"CC","GO:0031233","intrinsic component of external side of plasma membrane","2/192","23/18698",0.0230355502637261,0.181107084832054,0.155521319384866,"FOLR3/RTBDN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1225,"CC","GO:0031225","anchored component of membrane","5/192","159/18698",0.0242504725508149,0.184303591386194,0.158266241910582,"FOLR3/RTBDN/NT5E/NTNG1/ALPP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6529,"CC","GO:0016529","sarcoplasmic reticulum","3/192","62/18698",0.025895538472211,0.190457508763358,0.163550769298175,"XDH/TRDN/RYR2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4069,"CC","GO:0014069","postsynaptic density","6/192","227/18698",0.0300110102904235,0.213828448319267,0.18361999717167,"NEFH/GRIA3/CDH2/DAB1/ARC/GRIN2B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99572,"CC","GO:0099572","postsynaptic specialization","6/192","229/18698",0.0311343274218171,0.215109898550736,0.184720411497862,"NEFH/GRIA3/CDH2/DAB1/ARC/GRIN2B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2279,"CC","GO:0032279","asymmetric synapse","6/192","232/18698",0.0328703276711842,0.219732504116493,0.188689961983692,"NEFH/GRIA3/CDH2/DAB1/ARC/GRIN2B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4420,"CC","GO:0044420","extracellular matrix component","4/192","119/18698",0.0343792648707334,0.219732504116493,0.188689961983692,"LAMA3/LAMC2/MFAP5/SMOC1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6342,"CC","GO:0016342","catenin complex","2/192","29/18698",0.0355169226337056,0.219732504116493,0.188689961983692,"CDH12/CDH2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6459,"CC","GO:0016459","myosin complex","3/192","71/18698",0.0366220840194154,0.219732504116493,0.188689961983692,"MYH16/MYO16/MYH15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6528,"CC","GO:0016528","sarcoplasm","3/192","71/18698",0.0366220840194154,0.219732504116493,0.188689961983692,"XDH/TRDN/RYR2",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5211,"CC","GO:0045211","postsynaptic membrane","6/192","244/18698",0.0404385183029869,0.23640979930977,0.203011185002849,"GRIA3/IL1RAPL1/CDH2/KCTD8/ARC/GRIN2B",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98839,"CC","GO:0098839","postsynaptic density membrane","2/192","32/18698",0.0425344048183227,0.241628638505796,0.207492736667027,"GRIA3/GRIN2B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0133,"CC","GO:0030133","transport vesicle","8/192","381/18698",0.0434507639418318,0.241628638505796,0.207492736667027,"PTPRN/VGF/UNC13A/SPX/NPTX1/ADRA1D/TH/SLC6A17",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5790,"CC","GO:0005790","smooth endoplasmic reticulum","2/192","33/18698",0.0449794454564588,0.244174132477919,0.209678617917327,"TH/RYR2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8786,"CC","GO:0048786","presynaptic active zone","2/192","35/18698",0.0500204604112932,0.265224766831973,0.227755339938814,"UNC13A/CDH2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98562,"CC","GO:0098562","cytoplasmic side of membrane","5/192","199/18698",0.0547241639909097,0.283570667952896,0.243509437854287,"NTSR1/GFAP/TH/RGS7/AJAP1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8018,"MF","GO:0048018","receptor ligand activity","15/179","472/17548",0.000102815537117492,0.0432853411264642,0.0378794084117076,"IL11/CSF3/IL1A/VGF/SPX/FGF5/LEFTY2/VIP/PTH/WNT7A/STC1/IL24/FLRT2/CCK/VSTM1",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5184,"MF","GO:0005184","neuropeptide hormone activity","4/179","30/17548",0.000233180017513559,0.0460272408550076,0.0402788706069575,"VGF/SPX/VIP/CCK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5261,"MF","GO:0005261","cation channel activity","11/179","316/17548",0.000411287747015517,0.0460272408550076,0.0402788706069575,"KCNA1/KCNS1/GRIA3/ANO1/KCNJ1/LRRC38/IL1RAPL1/KCNJ12/RYR2/NOX5/GRIN2B",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22838,"MF","GO:0022838","substrate-specific channel activity","13/179","437/17548",0.000560552888456863,0.0460272408550076,0.0402788706069575,"APOL1/KCNA1/KCNS1/GRIA3/ANO1/SLC14A1/KCNJ1/LRRC38/IL1RAPL1/KCNJ12/RYR2/NOX5/GRIN2B",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22843,"MF","GO:0022843","voltage-gated cation channel activity","7/179","143/17548",0.000666659123466719,0.0460272408550076,0.0402788706069575,"KCNA1/KCNS1/KCNJ1/LRRC38/IL1RAPL1/KCNJ12/GRIN2B",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5267,"MF","GO:0015267","channel activity","13/179","463/17548",0.000954946512486915,0.0460272408550076,0.0402788706069575,"APOL1/KCNA1/KCNS1/GRIA3/ANO1/SLC14A1/KCNJ1/LRRC38/IL1RAPL1/KCNJ12/RYR2/NOX5/GRIN2B",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22803,"MF","GO:0022803","passive transmembrane transporter activity","13/179","464/17548",0.000973868020464452,0.0460272408550076,0.0402788706069575,"APOL1/KCNA1/KCNS1/GRIA3/ANO1/SLC14A1/KCNJ1/LRRC38/IL1RAPL1/KCNJ12/RYR2/NOX5/GRIN2B",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5244,"MF","GO:0005244","voltage-gated ion channel activity","8/179","198/17548",0.000983955267684247,0.0460272408550076,0.0402788706069575,"KCNA1/KCNS1/ANO1/KCNJ1/LRRC38/IL1RAPL1/KCNJ12/GRIN2B",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22832,"MF","GO:0022832","voltage-gated channel activity","8/179","198/17548",0.000983955267684247,0.0460272408550076,0.0402788706069575,"KCNA1/KCNS1/ANO1/KCNJ1/LRRC38/IL1RAPL1/KCNJ12/GRIN2B",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5216,"MF","GO:0005216","ion channel activity","12/179","424/17548",0.00139629942915743,0.0578602231837427,0.0506340245388422,"APOL1/KCNA1/KCNS1/GRIA3/ANO1/KCNJ1/LRRC38/IL1RAPL1/KCNJ12/RYR2/NOX5/GRIN2B",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5179,"MF","GO:0005179","hormone activity","6/179","121/17548",0.00151178730408829,0.0578602231837427,0.0506340245388422,"VGF/SPX/VIP/PTH/STC1/CCK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5326,"MF","GO:0005326","neurotransmitter transporter activity","4/179","54/17548",0.00222499255679182,0.0682831070933075,0.0597551881051572,"SLC22A2/SLC6A11/SLC22A1/SLC6A17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22839,"MF","GO:0022839","ion gated channel activity","10/179","335/17548",0.00236089595933983,0.0682831070933075,0.0597551881051572,"KCNA1/KCNS1/GRIA3/ANO1/KCNJ1/LRRC38/IL1RAPL1/KCNJ12/RYR2/GRIN2B",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8514,"MF","GO:0008514","organic anion transmembrane transporter activity","8/179","229/17548",0.00246359012774837,0.0682831070933075,0.0597551881051572,"SLCO1B3/SLC22A2/SLC27A6/RTBDN/SLC6A11/SLC13A5/SLC22A1/SLC6A17",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22836,"MF","GO:0022836","gated channel activity","10/179","338/17548",0.00251778602617591,0.0682831070933075,0.0597551881051572,"KCNA1/KCNS1/GRIA3/ANO1/KCNJ1/LRRC38/IL1RAPL1/KCNJ12/RYR2/GRIN2B",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8509,"MF","GO:0008509","anion transmembrane transporter activity","10/179","342/17548",0.00273988735781728,0.0682831070933075,0.0597551881051572,"APOL1/SLCO1B3/SLC22A2/SLC27A6/ANO1/RTBDN/SLC6A11/SLC13A5/SLC22A1/SLC6A17",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5249,"MF","GO:0005249","voltage-gated potassium channel activity","5/179","94/17548",0.00275727510828083,0.0682831070933075,0.0597551881051572,"KCNA1/KCNS1/KCNJ1/LRRC38/KCNJ12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5651,"MF","GO:0015651","quaternary ammonium group transmembrane transporter activity","2/179","10/17548",0.00441241998909947,0.100767106050482,0.0881822405742435,"SLC22A2/SLC22A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5347,"MF","GO:0015347","sodium-independent organic anion transmembrane transporter activity","3/179","33/17548",0.00454768412104313,0.100767106050482,0.0881822405742435,"SLCO1B3/SLC22A2/SLC22A1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99094,"MF","GO:0099094","ligand-gated cation channel activity","5/179","109/17548",0.00519473687825691,0.107393565203461,0.0939811171926777,"GRIA3/KCNJ1/KCNJ12/RYR2/GRIN2B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5294,"MF","GO:0045294","alpha-catenin binding","2/179","11/17548",0.00535692367998263,0.107393565203461,0.0939811171926777,"PKP2/CDH2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0405,"MF","GO:0070405","ammonium ion binding","4/179","75/17548",0.00724966298191919,0.126233180440378,0.110467841365501,"RPE65/CRP/ADRA1D/TH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6873,"MF","GO:0046873","metal ion transmembrane transporter activity","11/179","457/17548",0.00735006943722905,0.126233180440378,0.110467841365501,"KCNA1/KCNS1/SLC6A11/SLC13A5/KCNJ1/LRRC38/IL1RAPL1/KCNJ12/SLC6A17/RYR2/GRIN2B",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5125,"MF","GO:0005125","cytokine activity","7/179","220/17548",0.00747796458432389,0.126233180440378,0.110467841365501,"IL11/CSF3/IL1A/LEFTY2/WNT7A/IL24/VSTM1",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8179,"MF","GO:0008179","adenylate cyclase binding","2/179","13/17548",0.007496032092659,0.126233180440378,0.110467841365501,"ADCY2/AKAP12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5240,"MF","GO:0035240","dopamine binding","2/179","14/17548",0.00868708076875886,0.140663884755672,0.123096286196988,"ADRA1D/TH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1846,"MF","GO:0001846","opsonin binding","2/179","15/17548",0.00995680046146538,0.149707606938462,0.131010532387702,"CRP/PTX3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0742,"MF","GO:0070742","C2H2 zinc finger domain binding","2/179","15/17548",0.00995680046146538,0.149707606938462,0.131010532387702,"HMGA2/WT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5267,"MF","GO:0005267","potassium channel activity","5/179","129/17548",0.0104089185051915,0.151108782437436,0.132236714222034,"KCNA1/KCNS1/KCNJ1/LRRC38/KCNJ12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1901618,"MF","GO:1901618","organic hydroxy compound transmembrane transporter activity","3/179","46/17548",0.0114890848914871,0.159827849124811,0.139866851340627,"SLCO1B3/SLC22A2/SLC22A1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70851,"MF","GO:0070851","growth factor receptor binding","5/179","133/17548",0.0117687964913756,0.159827849124811,0.139866851340627,"IL11/CSF3/IL1A/FGF5/FLRT2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5459,"MF","GO:0015459","potassium channel regulator activity","3/179","49/17548",0.013638516064831,0.170830529100797,0.149495399888183,"KCNS1/DPP6/LRRC38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3177,"MF","GO:0043177","organic acid binding","6/179","191/17548",0.0137126594498503,0.170830529100797,0.149495399888183,"HNF4A/FOLR3/TH/CYP27C1/RYR2/GRIN2B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8301,"MF","GO:0008301","DNA binding, bending","2/179","18/17548",0.014221012426253,0.170830529100797,0.149495399888183,"HMGA2/FOXL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8188,"MF","GO:0008188","neuropeptide receptor activity","3/179","51/17548",0.0151899438672702,0.170830529100797,0.149495399888183,"NPFFR2/NTSR1/SORCS1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4970,"MF","GO:0004970","ionotropic glutamate receptor activity","2/179","19/17548",0.0157885734029401,0.170830529100797,0.149495399888183,"GRIA3/GRIN2B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5234,"MF","GO:0005234","extracellularly glutamate-gated ion channel activity","2/179","19/17548",0.0157885734029401,0.170830529100797,0.149495399888183,"GRIA3/GRIN2B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2165,"MF","GO:0042165","neurotransmitter binding","3/179","53/17548",0.0168369691094894,0.170830529100797,0.149495399888183,"SLC6A11/CRP/GRIN2B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5276,"MF","GO:0015276","ligand-gated ion channel activity","5/179","146/17548",0.0170117143019391,0.170830529100797,0.149495399888183,"GRIA3/KCNJ1/KCNJ12/RYR2/GRIN2B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22834,"MF","GO:0022834","ligand-gated channel activity","5/179","146/17548",0.0170117143019391,0.170830529100797,0.149495399888183,"GRIA3/KCNJ1/KCNJ12/RYR2/GRIN2B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5238,"MF","GO:0015238","drug transmembrane transporter activity","4/179","99/17548",0.0186185890778979,0.170830529100797,0.149495399888183,"SLC22A2/RTBDN/SLC13A5/SLC22A1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1848,"MF","GO:0001848","complement binding","2/179","21/17548",0.019133249711966,0.170830529100797,0.149495399888183,"CRP/PTX3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1871,"MF","GO:0001871","pattern binding","2/179","21/17548",0.019133249711966,0.170830529100797,0.149495399888183,"TINAGL1/PTX3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5242,"MF","GO:0005242","inward rectifier potassium channel activity","2/179","21/17548",0.019133249711966,0.170830529100797,0.149495399888183,"KCNJ1/KCNJ12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0247,"MF","GO:0030247","polysaccharide binding","2/179","21/17548",0.019133249711966,0.170830529100797,0.149495399888183,"TINAGL1/PTX3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1901338,"MF","GO:1901338","catecholamine binding","2/179","21/17548",0.019133249711966,0.170830529100797,0.149495399888183,"ADRA1D/TH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8028,"MF","GO:0008028","monocarboxylic acid transmembrane transporter activity","3/179","56/17548",0.0194878289066182,0.170830529100797,0.149495399888183,"SLCO1B3/SLC27A6/SLC6A11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5077,"MF","GO:0015077","monovalent inorganic cation transmembrane transporter activity","9/179","393/17548",0.0197016052722429,0.170830529100797,0.149495399888183,"KCNA1/KCNS1/SLC6A11/SLC13A5/KCNJ1/LRRC38/KCNJ12/SLC6A17/NOX5",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3705,"MF","GO:0003705","transcription factor activity, RNA polymerase II distal enhancer sequence-specific binding","4/179","101/17548",0.0198828881851284,0.170830529100797,0.149495399888183,"HNF4A/VGLL1/GATA5/PTH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5342,"MF","GO:0005342","organic acid transmembrane transporter activity","5/179","157/17548",0.0225042585490744,0.185770448022752,0.162569463202808,"SLCO1B3/SLC27A6/SLC6A11/SLC13A5/SLC6A17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6943,"MF","GO:0046943","carboxylic acid transmembrane transporter activity","5/179","157/17548",0.0225042585490744,0.185770448022752,0.162569463202808,"SLCO1B3/SLC27A6/SLC6A11/SLC13A5/SLC6A17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1077,"MF","GO:0001077","transcriptional activator activity, RNA polymerase II proximal promoter sequence-specific DNA binding","7/179","279/17548",0.0245818246458666,0.199018234152112,0.174162725223751,"HNF4A/TOX2/PAX8/MYOCD/HMGA2/SOX1/WT1",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8083,"MF","GO:0008083","growth factor activity","5/179","163/17548",0.025934408008934,0.206007278712476,0.180278903736383,"IL11/CSF3/VGF/FGF5/LEFTY2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5079,"MF","GO:0015079","potassium ion transmembrane transporter activity","5/179","166/17548",0.0277683084993295,0.211572547222265,0.185149122459789,"KCNA1/KCNS1/KCNJ1/LRRC38/KCNJ12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4222,"MF","GO:0004222","metalloendopeptidase activity","4/179","112/17548",0.0277743944495839,0.211572547222265,0.185149122459789,"MMP20/ADAMTS18/ECEL1/MMP28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5104,"MF","GO:0005104","fibroblast growth factor receptor binding","2/179","26/17548",0.0286452142319931,0.211572547222265,0.185149122459789,"FGF5/FLRT2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5101,"MF","GO:0015101","organic cation transmembrane transporter activity","2/179","26/17548",0.0286452142319931,0.211572547222265,0.185149122459789,"SLC22A2/SLC22A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5328,"MF","GO:0005328","neurotransmitter:sodium symporter activity","2/179","27/17548",0.030732862799363,0.217985803584076,0.190761423313981,"SLC6A11/SLC6A17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8066,"MF","GO:0008066","glutamate receptor activity","2/179","27/17548",0.030732862799363,0.217985803584076,0.190761423313981,"GRIA3/GRIN2B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5546,"MF","GO:0005546","phosphatidylinositol-4,5-bisphosphate binding","3/179","67/17548",0.0310668603682768,0.217985803584076,0.190761423313981,"PLCZ1/KCNJ1/FRMPD4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44325,"MF","GO:0044325","ion channel binding","4/179","119/17548",0.0336421176268771,0.232185762637955,0.203187940800811,"PKP2/LRRC38/TRDN/RYR2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5251,"MF","GO:0005251","delayed rectifier potassium channel activity","2/179","29/17548",0.0350819455953625,0.234436493581708,0.205157576581067,"KCNA1/KCNS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99604,"MF","GO:0099604","ligand-gated calcium channel activity","2/179","29/17548",0.0350819455953625,0.234436493581708,0.205157576581067,"RYR2/GRIN2B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5343,"MF","GO:0005343","organic acid:sodium symporter activity","2/179","30/17548",0.0373406136447969,0.24563122413218,0.214954190389456,"SLC6A11/SLC13A5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5291,"MF","GO:0015291","secondary active transmembrane transporter activity","6/179","242/17548",0.0379912256972328,0.246066246439,0.215334882494437,"SLCO1B3/SLC22A2/SLC6A11/SLC13A5/SLC22A1/SLC6A17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8519,"MF","GO:0008519","ammonium transmembrane transporter activity","2/179","31/17548",0.0396535585159979,0.252941638412653,0.221351602561392,"SLC22A2/SLC22A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8237,"MF","GO:0008237","metallopeptidase activity","5/179","185/17548",0.0412873077191166,0.259432187309673,0.227031542838819,"TRHDE/MMP20/ADAMTS18/ECEL1/MMP28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5370,"MF","GO:0015370","solute:sodium symporter activity","3/179","76/17548",0.0426919135839423,0.26431317086529,0.2313029373743,"SLC6A11/SLC13A5/SLC6A17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05452,"MF","GO:0005452","inorganic anion exchanger activity","2/179","33/17548",0.0444369848064489,0.26801117205066,0.234539092930944,"SLC22A2/SLC22A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31406,"MF","GO:0031406","carboxylic acid binding","5/179","189/17548",0.0445624276568793,0.26801117205066,0.234539092930944,"HNF4A/FOLR3/TH/CYP27C1/GRIN2B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:0016247,"MF","GO:0016247","channel regulator activity","4/179","134/17548",0.048475647896606,0.287440109358748,0.251541538381202,"PKP2/KCNS1/DPP6/LRRC38",4</w:t>
            </w:r>
          </w:p>
        </w:tc>
      </w:tr>
    </w:tbl>
    <w:p>
      <w:pPr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color w:val="C00000"/>
          <w:sz w:val="20"/>
          <w:szCs w:val="20"/>
        </w:rPr>
        <w:t>T</w:t>
      </w:r>
      <w:r>
        <w:rPr>
          <w:rFonts w:ascii="Times New Roman" w:hAnsi="Times New Roman" w:cs="Times New Roman"/>
          <w:color w:val="C00000"/>
          <w:sz w:val="20"/>
          <w:szCs w:val="20"/>
        </w:rPr>
        <w:t>able S4</w:t>
      </w:r>
      <w:r>
        <w:rPr>
          <w:rFonts w:ascii="Times New Roman" w:hAnsi="Times New Roman" w:cs="Times New Roman"/>
          <w:sz w:val="20"/>
          <w:szCs w:val="20"/>
        </w:rPr>
        <w:t>. The information of KEGG analysis based on the identified genes</w:t>
      </w:r>
    </w:p>
    <w:tbl>
      <w:tblPr>
        <w:tblStyle w:val="4"/>
        <w:tblW w:w="86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,"ID","Description","GeneRatio","BgRatio","pvalue","p.adjust","qvalue","geneID","Count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5031,"hsa05031","Amphetamine addiction","4/76","69/8035",0.00401563155512565,0.37673361876929,0.372527661302966,"2892/7054/23237/2904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080,"hsa04080","Neuroactive ligand-receptor interaction","9/76","340/8035",0.00456646810629443,0.37673361876929,0.372527661302966,"10886/4923/2892/7432/7068/5741/146/885/2904",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911,"hsa04911","Insulin secretion","4/76","86/8035",0.00874511012277686,0.398036781504545,0.393592989685515,"108/2645/885/6262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020,"hsa04020","Calcium signaling pathway","6/76","193/8035",0.00964937652132231,0.398036781504545,0.393592989685515,"108/4923/89869/146/10345/6262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713,"hsa04713","Circadian entrainment","4/76","97/8035",0.0132029877339851,0.435698595221508,0.430834336582672,"108/2892/6262/2904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630,"hsa04630","JAK-STAT signaling pathway","5/76","162/8035",0.0183448098019459,0.504482269553511,0.498850091105546,"3589/1440/3598/2670/11009",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0790,"hsa00790","Folate biosynthesis","2/76","26/8035",0.0247823012540401,0.511134963364576,0.505428512417922,"250/7054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950,"hsa04950","Maturity onset diabetes of the young","2/76","26/8035",0.0247823012540401,0.511134963364576,0.505428512417922,"3172/2645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976,"hsa04976","Bile secretion","3/76","72/8035",0.0304460927344219,0.558178366797734,0.551946710390104,"108/28234/6580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5412,"hsa05412","Arrhythmogenic right ventricular cardiomyopathy (ARVC)","3/76","77/8035",0.0361217456644374,0.596008803463217,0.589354797682926,"5318/1000/6262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024,"hsa04024","cAMP signaling pathway","5/76","216/8035",0.053246866505536,0.617674928886782,0.610779036538763,"108/2892/7432/6262/2904"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5033,"hsa05033","Nicotine addiction","2/76","40/8035",0.0546635364507017,0.617674928886782,0.610779036538763,"2892/2904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5323,"hsa05323","Rheumatoid arthritis","3/76","93/8035",0.0576399552968618,0.617674928886782,0.610779036538763,"3589/3552/5741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060,"hsa04060","Cytokine-cytokine receptor interaction","6/76","294/8035",0.0590058941381568,0.617674928886782,0.610779036538763,"3589/1440/3552/3598/11009/8793"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940,"hsa04940","Type I diabetes mellitus","2/76","43/8035",0.0621563523706163,0.617674928886782,0.610779036538763,"5798/3552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5017,"hsa05017","Spinocerebellar ataxia","3/76","98/8035",0.0653697029637351,0.617674928886782,0.610779036538763,"2892/1600/2904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640,"hsa04640","Hematopoietic cell lineage","3/76","99/8035",0.0669705157672546,0.617674928886782,0.610779036538763,"3589/1440/3552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916,"hsa04916","Melanogenesis","3/76","101/8035",0.0702259367582558,0.617674928886782,0.610779036538763,"108/81029/7476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972,"hsa04972","Pancreatic secretion","3/76","102/8035",0.0718802678730333,0.617674928886782,0.610779036538763,"108/885/6262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5030,"hsa05030","Cocaine addiction","2/76","49/8035",0.0780993244078786,0.617674928886782,0.610779036538763,"7054/2904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922,"hsa04922","Glucagon signaling pathway","3/76","106/8035",0.0786717355049005,0.617674928886782,0.610779036538763,"108/2645/3948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961,"hsa04961","Endocrine and other factor-regulated calcium reabsorption","2/76","53/8035",0.0893627962676145,0.617674928886782,0.610779036538763,"793/574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724,"hsa04724","Glutamatergic synapse","3/76","114/8035",0.0930594905705402,0.617674928886782,0.610779036538763,"108/2892/2904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5202,"hsa05202","Transcriptional misregulation in cancer","4/76","186/8035",0.0990379680804718,0.617674928886782,0.610779036538763,"7849/2892/8091/7490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0430,"hsa00430","Taurine and hypotaurine metabolism","1/76","11/8035",0.0993201476143791,0.617674928886782,0.610779036538763,"124975",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0240,"hsa00240","Pyrimidine metabolism","2/76","57/8035",0.101074079272382,0.617674928886782,0.610779036538763,"4907/978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5014,"hsa05014","Amyotrophic lateral sclerosis (ALS)","2/76","57/8035",0.101074079272382,0.617674928886782,0.610779036538763,"4744/2904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5217,"hsa05217","Basal cell carcinoma","2/76","63/8035",0.119376342097922,0.621239230448363,0.614303545259944,"81029/7476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0230,"hsa00230","Purine metabolism","3/76","130/8035",0.124768643446723,0.621239230448363,0.614303545259944,"108/4907/7498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728,"hsa04728","Dopaminergic synapse","3/76","132/8035",0.128981268615109,0.621239230448363,0.614303545259944,"2892/7054/2904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0830,"hsa00830","Retinol metabolism","2/76","67/8035",0.13200321280331,0.621239230448363,0.614303545259944,"6121/33976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0010,"hsa00010","Glycolysis / Gluconeogenesis","2/76","68/8035",0.135207094686546,0.621239230448363,0.614303545259944,"2645/3948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5230,"hsa05230","Central carbon metabolism in cancer","2/76","69/8035",0.138428592881334,0.621239230448363,0.614303545259944,"2645/3948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0730,"hsa00730","Thiamine metabolism","1/76","16/8035",0.141184324675197,0.621239230448363,0.614303545259944,"250",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917,"hsa04917","Prolactin signaling pathway","2/76","70/8035",0.141667099916704,0.621239230448363,0.614303545259944,"2645/7054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550,"hsa04550","Signaling pathways regulating pluripotency of stem cells","3/76","143/8035",0.153020585335477,0.621239230448363,0.614303545259944,"81029/7044/7476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918,"hsa04918","Thyroid hormone synthesis","2/76","74/8035",0.154779401685957,0.621239230448363,0.614303545259944,"108/7849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0511,"hsa00511","Other glycan degradation","1/76","18/8035",0.157387024535374,0.621239230448363,0.614303545259944,"129807",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971,"hsa04971","Gastric acid secretion","2/76","76/8035",0.161422507955695,0.621239230448363,0.614303545259944,"108/3758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5224,"hsa05224","Breast cancer","3/76","147/8035",0.162097532560669,0.621239230448363,0.614303545259944,"81029/2250/7476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514,"hsa04514","Cell adhesion molecules (CAMs)","3/76","148/8035",0.164392397868829,0.621239230448363,0.614303545259944,"22854/1000/3897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261,"hsa04261","Adrenergic signaling in cardiomyocytes","3/76","149/8035",0.166697168049566,0.621239230448363,0.614303545259944,"108/146/6262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5226,"hsa05226","Gastric cancer","3/76","149/8035",0.166697168049566,0.621239230448363,0.614303545259944,"81029/2250/7476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721,"hsa04721","Synaptic vesicle cycle","2/76","78/8035",0.168117700991169,0.621239230448363,0.614303545259944,"23025/6538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0983,"hsa00983","Drug metabolism - other enzymes","2/76","79/8035",0.171483500983464,0.621239230448363,0.614303545259944,"7498/978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0100,"hsa00100","Steroid biosynthesis","1/76","20/8035",0.173287986098607,0.621239230448363,0.614303545259944,"8435",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921,"hsa04921","Oxytocin signaling pathway","3/76","154/8035",0.178363556548299,0.621239230448363,0.614303545259944,"108/3768/6262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934,"hsa04934","Cushing syndrome","3/76","155/8035",0.180724139766796,0.621239230448363,0.614303545259944,"108/81029/7476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310,"hsa04310","Wnt signaling pathway","3/76","160/8035",0.192654210142173,0.636733586311528,0.629624917883807,"81029/7476/1501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0515,"hsa00515","Mannose type O-glycan biosynthesis","1/76","23/8035",0.196585772681718,0.636733586311528,0.629624917883807,"146664",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260,"hsa04260","Cardiac muscle contraction","2/76","87/8035",0.198780249075549,0.636733586311528,0.629624917883807,"10345/6262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512,"hsa04512","ECM-receptor interaction","2/76","88/8035",0.202231443267581,0.636733586311528,0.629624917883807,"3909/3918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727,"hsa04727","GABAergic synapse","2/76","89/8035",0.205689800523628,0.636733586311528,0.629624917883807,"108/6538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5225,"hsa05225","Hepatocellular carcinoma","3/76","168/8035",0.212142370715457,0.636733586311528,0.629624917883807,"8193/81029/7476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970,"hsa04970","Salivary secretion","2/76","91/8035",0.21262626466488,0.636733586311528,0.629624917883807,"108/146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5222,"hsa05222","Small cell lung cancer","2/76","92/8035",0.2161035202027,0.636733586311528,0.629624917883807,"3909/3918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5414,"hsa05414","Dilated cardiomyopathy (DCM)","2/76","96/8035",0.230063102382412,0.644848455618671,0.637649190563917,"108/6262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5231,"hsa05231","Choline metabolism in cancer","2/76","98/8035",0.237067692443934,0.644848455618671,0.637649190563917,"6582/6580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061,"hsa04061","Viral protein interaction with cytokine and cytokine receptor","2/76","100/8035",0.244084759798109,0.644848455618671,0.637649190563917,"11009/8793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360,"hsa04360","Axon guidance","3/76","181/8035",0.244667279062175,0.644848455618671,0.637649190563917,"81029/22854/3897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5146,"hsa05146","Amoebiasis","2/76","102/8035",0.251111395081068,0.644848455618671,0.637649190563917,"3909/3918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0052,"hsa00052","Galactose metabolism","1/76","31/8035",0.255592530375087,0.644848455618671,0.637649190563917,"2645",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1523,"hsa01523","Antifolate resistance","1/76","31/8035",0.255592530375087,0.644848455618671,0.637649190563917,"2352",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5034,"hsa05034","Alcoholism","3/76","187/8035",0.259955715323076,0.644848455618671,0.637649190563917,"7054/2904/8345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928,"hsa04928","Parathyroid hormone synthesis, secretion and action","2/76","106/8035",0.265182240971889,0.644848455618671,0.637649190563917,"108/5741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0640,"hsa00640","Propanoate metabolism","1/76","34/8035",0.276599430877238,0.644848455618671,0.637649190563917,"3948",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5020,"hsa05020","Prion diseases","1/76","35/8035",0.283470877353094,0.644848455618671,0.637649190563917,"3552",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5145,"hsa05145","Toxoplasmosis","2/76","112/8035",0.286293275491703,0.644848455618671,0.637649190563917,"3909/3918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725,"hsa04725","Cholinergic synapse","2/76","113/8035",0.289808391898843,0.644848455618671,0.637649190563917,"108/3768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0250,"hsa00250","Alanine, aspartate and glutamate metabolism","1/76","36/8035",0.29027790401824,0.644848455618671,0.637649190563917,"339983",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0350,"hsa00350","Tyrosine metabolism","1/76","36/8035",0.29027790401824,0.644848455618671,0.637649190563917,"7054",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0500,"hsa00500","Starch and sucrose metabolism","1/76","36/8035",0.29027790401824,0.644848455618671,0.637649190563917,"2645",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0760,"hsa00760","Nicotinate and nicotinamide metabolism","1/76","37/8035",0.297021106830418,0.644848455618671,0.637649190563917,"4907",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960,"hsa04960","Aldosterone-regulated sodium reabsorption","1/76","37/8035",0.297021106830418,0.644848455618671,0.637649190563917,"3758",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5143,"hsa05143","African trypanosomiasis","1/76","37/8035",0.297021106830418,0.644848455618671,0.637649190563917,"8542",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5216,"hsa05216","Thyroid cancer","1/76","37/8035",0.297021106830418,0.644848455618671,0.637649190563917,"7849",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0620,"hsa00620","Pyruvate metabolism","1/76","39/8035",0.31031839757845,0.657573496528377,0.650232165626146,"3948",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919,"hsa04919","Thyroid hormone signaling pathway","2/76","119/8035",0.310852925631596,0.657573496528377,0.650232165626146,"89869/7068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015,"hsa04015","Rap1 signaling pathway","3/76","210/8035",0.319498823908204,0.666945281780538,0.659499321696864,"108/2250/2904"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5332,"hsa05332","Graft-versus-host disease","1/76","41/8035",0.32336740934814,0.666945281780538,0.659499321696864,"3552",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114,"hsa04114","Oocyte meiosis","2/76","128/8035",0.342179394745578,0.682528648596814,0.67490871153114,"108/89869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930,"hsa04930","Type II diabetes mellitus","1/76","46/8035",0.354933537632757,0.682528648596814,0.67490871153114,"2645",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270,"hsa04270","Vascular smooth muscle contraction","2/76","132/8035",0.355971599776192,0.682528648596814,0.67490871153114,"108/146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0600,"hsa00600","Sphingolipid metabolism","1/76","47/8035",0.361070106807861,0.682528648596814,0.67490871153114,"129807",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0520,"hsa00520","Amino sugar and nucleotide sugar metabolism","1/76","48/8035",0.367149059221807,0.682528648596814,0.67490871153114,"2645",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5322,"hsa05322","Systemic lupus erythematosus","2/76","136/8035",0.369664758179463,0.682528648596814,0.67490871153114,"2904/8345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371,"hsa04371","Apelin signaling pathway","2/76","137/8035",0.37307117191345,0.682528648596814,0.67490871153114,"108/6262",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0270,"hsa00270","Cysteine and methionine metabolism","1/76","49/8035",0.373170928697097,0.682528648596814,0.67490871153114,"3948",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0510,"hsa00510","N-Glycan biosynthesis","1/76","50/8035",0.379136244176564,0.682528648596814,0.67490871153114,"146664",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979,"hsa04979","Cholesterol metabolism","1/76","50/8035",0.379136244176564,0.682528648596814,0.67490871153114,"8435",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5144,"hsa05144","Malaria","1/76","50/8035",0.379136244176564,0.682528648596814,0.67490871153114,"1440",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5165,"hsa05165","Human papillomavirus infection","4/76","330/8035",0.380561428308526,0.682528648596814,0.67490871153114,"3909/3918/81029/7476"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4913,"hsa04913","Ovarian steroidogenesis","1/76","51/8035",0.385045529767369,0.683145294748559,0.675518473276087,"108",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sa05010,"hsa05010","Alzheimer disease","4/76","334/8035",0.389238248072154,0.68323735033942,0.675609501133079,"81029/3552/7476/2904",4</w:t>
            </w:r>
          </w:p>
        </w:tc>
      </w:tr>
      <w:bookmarkEnd w:id="0"/>
    </w:tbl>
    <w:p>
      <w:pPr>
        <w:jc w:val="left"/>
        <w:rPr>
          <w:rFonts w:ascii="Times New Roman" w:hAnsi="Times New Roman" w:cs="Times New Roman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FE2"/>
    <w:rsid w:val="000B0FE2"/>
    <w:rsid w:val="001D4398"/>
    <w:rsid w:val="0074051C"/>
    <w:rsid w:val="008A0132"/>
    <w:rsid w:val="00BB0E88"/>
    <w:rsid w:val="2821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3</Pages>
  <Words>10598</Words>
  <Characters>60415</Characters>
  <Lines>503</Lines>
  <Paragraphs>141</Paragraphs>
  <TotalTime>29</TotalTime>
  <ScaleCrop>false</ScaleCrop>
  <LinksUpToDate>false</LinksUpToDate>
  <CharactersWithSpaces>70872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9T03:40:00Z</dcterms:created>
  <dcterms:modified xsi:type="dcterms:W3CDTF">2021-06-16T08:19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A08490DB7D134C4D843D4D122BB26485</vt:lpwstr>
  </property>
</Properties>
</file>